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Table S1. List of all genes analyzed in the RT-PCR-array.</w:t>
      </w:r>
    </w:p>
    <w:tbl>
      <w:tblPr>
        <w:tblW w:w="8681" w:type="dxa"/>
        <w:jc w:val="left"/>
        <w:tblInd w:w="-3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5"/>
        <w:gridCol w:w="850"/>
        <w:gridCol w:w="1985"/>
        <w:gridCol w:w="1031"/>
        <w:gridCol w:w="1520"/>
      </w:tblGrid>
      <w:tr>
        <w:trPr>
          <w:trHeight w:val="480" w:hRule="atLeast"/>
        </w:trPr>
        <w:tc>
          <w:tcPr>
            <w:tcW w:w="3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36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36"/>
                <w:lang w:eastAsia="pt-BR"/>
              </w:rPr>
              <w:t>Description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36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36"/>
                <w:lang w:eastAsia="pt-BR"/>
              </w:rPr>
              <w:t>Symbol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36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36"/>
                <w:lang w:eastAsia="pt-BR"/>
              </w:rPr>
              <w:t>Gene Name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36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36"/>
                <w:lang w:eastAsia="pt-BR"/>
              </w:rPr>
              <w:t>Unigene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36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36"/>
                <w:lang w:eastAsia="pt-BR"/>
              </w:rPr>
              <w:t>GeneBank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-abl oncogene 1, receptor tyrosine ki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Abl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Abl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31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0850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Adenylate kin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Ak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0867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7953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24349</w:t>
            </w:r>
          </w:p>
        </w:tc>
      </w:tr>
      <w:tr>
        <w:trPr>
          <w:trHeight w:val="94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Amyloid beta (A4) precursor protein-binding, family B, member 1 (Fe6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Apbb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FE6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995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80478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Ataxia telangiectasia mutated homolog (human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At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140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6821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Breast cance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Brca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4884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2514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Breast cance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Brca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32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1542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alcium/calmodulin-dependent protein kinase II alph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amk2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K2CDD, PKCCD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74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2920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alcium/calmodulin-dependent protein kinase II be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amk2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k2b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7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21739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aspase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asp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Lice, MGC936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56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2922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A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a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282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11949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A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a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5652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309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53702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B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b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2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71991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B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b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0893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67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09470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67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342812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D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d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227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71992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D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d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608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22267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E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e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E, Ccne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545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0821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cnf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51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0474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ell division cycle 25 homolog A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val="en-US" w:eastAsia="pt-BR"/>
              </w:rPr>
              <w:t>S. pomb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c25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139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3357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ell division cycle 25 homolog B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val="en-US" w:eastAsia="pt-BR"/>
              </w:rPr>
              <w:t>S. pomb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c25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13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33572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 dependent kin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k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446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99501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yclin-dependent kinase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k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61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53593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DK5 regulatory subunit associated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k5rap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032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4572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yclin-dependent kinase inhibitor 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kn1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ip1, Waf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0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80782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yclin-dependent kinase inhibitor 1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kn1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DKN4, Cdki1b, Kip1, P27KIP1, p2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98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1762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yclin-dependent kinase inhibitor 2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kn2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Arf, INK4A, MTS1, p16, p16Cdkn2a, p19AR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487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1550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yclin-dependent kinase inhibitor 2B (p15, inhibits CDK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dkn2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1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56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30812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HK1 checkpoint homolog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val="en-US" w:eastAsia="pt-BR"/>
              </w:rPr>
              <w:t>S. pomb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Chek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332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80400</w:t>
            </w:r>
          </w:p>
        </w:tc>
      </w:tr>
      <w:tr>
        <w:trPr>
          <w:trHeight w:val="94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DNA-damage inducible transcript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Ddit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CHOP, CHOP-10, Chop10, Gadd153, MGC12460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118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24134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DnaJ (Hsp40) homolog, subfamily C, membe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Dnajc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05894, MIDA1, Zrf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19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53776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Dyston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D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798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8208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E2F transcription facto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E2f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724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0778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E2F transcription factor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E2f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545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22644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Growth arrest and DNA-damage-inducible, alph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Gadd45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Ddit1, Gadd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25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24127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G protein-coupled receptor 1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Gpr1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G2a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450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234574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Inhibin alph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Inh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9359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883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2590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Integrin, beta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Itgb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573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7022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Pescadillo homolog 1, containing BRCT domain (zebrafish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es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2507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5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44228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E2F transcription factor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E2f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GD156160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739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214476</w:t>
            </w:r>
          </w:p>
        </w:tc>
      </w:tr>
      <w:tr>
        <w:trPr>
          <w:trHeight w:val="94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Similar to nuclear factor of activated T-cells, cytoplasmic, calcineurin-dependent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LOC3072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88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225713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anos homolog 2 (Drosophil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Nanos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GD156243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185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8908</w:t>
            </w:r>
          </w:p>
        </w:tc>
      </w:tr>
      <w:tr>
        <w:trPr>
          <w:trHeight w:val="126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Similar to DNA replication licensing factor MCM3 (DNA polymerase alpha holoenzyme-associated protein P1) (P1-MCM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LOC3679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547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34638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HUS1 checkpoint homolog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val="en-US" w:eastAsia="pt-BR"/>
              </w:rPr>
              <w:t>S. pomb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Hus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28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9092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B-cell CLL/lymphoma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Bc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Bcl-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99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6993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chlafe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lfn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GD130975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1178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00106875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MAD2 mitotic arrest deficient-like 1 (yeast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Mad2l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97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21616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inichromosome maintenance complex component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Mcm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7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7873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inichromosome maintenance complex component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Mcm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cmd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83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365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Mdm2 p53 binding protein homolog (mous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Mdm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182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8099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AD21 homolog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. pomb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ad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1637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399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2570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Antigen identified by monoclonal antibody Ki-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Mki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7355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225460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MRE11 meiotic recombination 11 homolog A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val="en-US" w:eastAsia="pt-BR"/>
              </w:rPr>
              <w:t>S. cerevisia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Mre11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re1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0904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22279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utS homolog 2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E. coli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Msh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317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1058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NIMA (never in mitosis gene a)-related expressed kin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Nek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4462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53691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otch homolog 2 (Drosophil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Notch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6593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24358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ucleophosmin/nucleoplasm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Npm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146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203340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roliferating cell nuclear antig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cn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CNAR, Pcna, cycli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2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22381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Polycystic kidney disease 1 homolog (human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kd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2777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002724589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eripheral myelin protein 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mp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Gas-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47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7037</w:t>
            </w:r>
          </w:p>
        </w:tc>
      </w:tr>
      <w:tr>
        <w:trPr>
          <w:trHeight w:val="94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rotein phosphatase 1D magnesium-dependent, delta isofor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pm1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554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5825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Protein phosphatase 2, regulatory subunit B'', alph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pp2r3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30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12202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Protein phosphatase 3, catalytic subunit, alpha isofor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pp3c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Calna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686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7041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rotamin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rm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765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02850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AD17 homolog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. pomb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ad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5427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24778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 xml:space="preserve">RAD51 homolog (RecA homolog,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E. coli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)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. cerevisia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ad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GD156360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1405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9204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AD9 homolog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. pomb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ad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4501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219684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RAN, member RAS oncogene famil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76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53439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etinoblastoma-like 1 (p1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bl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0897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001055763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etinoblastoma-lik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b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102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1094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S-phase kinase-associated protein 2 (p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kp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GD156245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542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6416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imilar to Sestrin 2 (Hi9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GD15663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1675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9358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tratif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f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4507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XM_232745</w:t>
            </w:r>
          </w:p>
        </w:tc>
      </w:tr>
      <w:tr>
        <w:trPr>
          <w:trHeight w:val="94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SHC (Src homology 2 domain containing) transforming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hc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66sh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3881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53517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Structural maintenance of chromosomes 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mc1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KIAA0178, SB1.8, SMC-1A, Smc1l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176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1683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tromal antige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tag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17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8179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SMT3 suppressor of mif two 3 homolog 1 (S. cerevisia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umo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0956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2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09672</w:t>
            </w:r>
          </w:p>
        </w:tc>
      </w:tr>
      <w:tr>
        <w:trPr>
          <w:trHeight w:val="94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TAF10 RNA polymerase II, TATA box binding protein (TBP)-associated fact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Taf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880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447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34735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Telomeric repeat binding factor (NIMA-interacting)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Terf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0906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3385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12464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Transcription factor Dp-2 (E2F dimerization partner 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Tfdp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Tcfdp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573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6847</w:t>
            </w:r>
          </w:p>
        </w:tc>
      </w:tr>
      <w:tr>
        <w:trPr>
          <w:trHeight w:val="94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val="en-US" w:eastAsia="pt-BR"/>
              </w:rPr>
              <w:t>Proteasome (prosome, macropain) assembly chaperon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smg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Tnfsf5ip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4475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106138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Tumor protein p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Tp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12612, Trp53, p5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544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0989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Tumor protein p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Tp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Ket, P73l, Tp73l, Trp6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429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9221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Tumor susceptibility gene 1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Tsg1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w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74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81628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Wee 1 homolog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S. pomb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Wee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10568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20825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12742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ibosomal protein, large, P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plp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MGC7293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7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01007604</w:t>
            </w:r>
          </w:p>
        </w:tc>
      </w:tr>
      <w:tr>
        <w:trPr>
          <w:trHeight w:val="63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Hypoxanthine phosphoribosyltransfer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Hprt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Hgprtase, Hprt, MGC11255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4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2583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ibosomal protein L13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pl13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221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173340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Lactate dehydrogenase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Ldh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Ldh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10789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17025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Actin, be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Act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Actx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n.949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M_031144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at Genomic DNA Contamin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GD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GD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/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U26919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everse Transcription Contro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T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T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/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A_00104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everse Transcription Contro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T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T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/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A_00104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everse Transcription Contro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RT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RT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/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A_00104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ositive PCR Contro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P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P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/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A_00103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ositive PCR Contro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P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P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/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A_00103</w:t>
            </w:r>
          </w:p>
        </w:tc>
      </w:tr>
      <w:tr>
        <w:trPr>
          <w:trHeight w:val="31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ositive PCR Contro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24"/>
                <w:lang w:eastAsia="pt-BR"/>
              </w:rPr>
              <w:t>PP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PPC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N/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4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4"/>
                <w:lang w:eastAsia="pt-BR"/>
              </w:rPr>
              <w:t>SA_00103</w:t>
            </w:r>
          </w:p>
        </w:tc>
      </w:tr>
    </w:tbl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8" w:footer="567" w:bottom="1418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323965</wp:posOffset>
              </wp:positionH>
              <wp:positionV relativeFrom="paragraph">
                <wp:posOffset>635</wp:posOffset>
              </wp:positionV>
              <wp:extent cx="155575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575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5pt;height:12.25pt;mso-wrap-distance-left:0pt;mso-wrap-distance-right:0pt;mso-wrap-distance-top:0pt;mso-wrap-distance-bottom:0pt;margin-top:0.05pt;mso-position-vertical-relative:text;margin-left:497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2:35:00Z</dcterms:created>
  <dc:creator>Claudimara Lotfi</dc:creator>
  <dc:description/>
  <cp:keywords/>
  <dc:language>en-US</dc:language>
  <cp:lastModifiedBy>Claudimara Lotfi</cp:lastModifiedBy>
  <dcterms:modified xsi:type="dcterms:W3CDTF">2014-08-11T12:35:00Z</dcterms:modified>
  <cp:revision>1</cp:revision>
  <dc:subject/>
  <dc:title/>
</cp:coreProperties>
</file>